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AEB" w:rsidRDefault="00A46AEB" w:rsidP="00A46AEB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380"/>
        <w:tblW w:w="102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096"/>
        <w:gridCol w:w="1106"/>
        <w:gridCol w:w="1128"/>
        <w:gridCol w:w="1217"/>
        <w:gridCol w:w="1128"/>
        <w:gridCol w:w="1106"/>
        <w:gridCol w:w="1128"/>
        <w:gridCol w:w="1217"/>
        <w:gridCol w:w="1128"/>
      </w:tblGrid>
      <w:tr w:rsidR="005625E3" w:rsidRPr="007A149B" w:rsidTr="005625E3">
        <w:trPr>
          <w:trHeight w:val="270"/>
        </w:trPr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482BE5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4579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B202A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B202A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79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6457C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B202A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625E3" w:rsidRPr="007A149B" w:rsidTr="005625E3">
        <w:trPr>
          <w:trHeight w:val="270"/>
        </w:trPr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25E3" w:rsidRPr="004A7BD9" w:rsidRDefault="005625E3" w:rsidP="00A46AEB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595F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ique </w:t>
            </w:r>
            <w:proofErr w:type="spellStart"/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NAs</w:t>
            </w:r>
            <w:proofErr w:type="spellEnd"/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A46A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%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595F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  <w:p w:rsidR="005625E3" w:rsidRPr="004A7BD9" w:rsidRDefault="005625E3" w:rsidP="00595F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NAs</w:t>
            </w:r>
            <w:proofErr w:type="spellEnd"/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A46A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%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595F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que</w:t>
            </w:r>
          </w:p>
          <w:p w:rsidR="005625E3" w:rsidRPr="004A7BD9" w:rsidRDefault="005625E3" w:rsidP="00595F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NAs</w:t>
            </w:r>
            <w:proofErr w:type="spellEnd"/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A46A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%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595F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  <w:p w:rsidR="005625E3" w:rsidRPr="004A7BD9" w:rsidRDefault="005625E3" w:rsidP="00595F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NAs</w:t>
            </w:r>
            <w:proofErr w:type="spellEnd"/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5E3" w:rsidRPr="004A7BD9" w:rsidRDefault="005625E3" w:rsidP="00A46A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%</w:t>
            </w:r>
          </w:p>
        </w:tc>
      </w:tr>
      <w:tr w:rsidR="00595F6C" w:rsidRPr="007A149B" w:rsidTr="005625E3">
        <w:trPr>
          <w:trHeight w:val="157"/>
        </w:trPr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,006,153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,691,271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,418,971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,712,733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595F6C" w:rsidRPr="007A149B" w:rsidTr="005625E3">
        <w:trPr>
          <w:trHeight w:val="157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40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48,652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37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1,98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70</w:t>
            </w:r>
          </w:p>
        </w:tc>
      </w:tr>
      <w:tr w:rsidR="00595F6C" w:rsidRPr="007A149B" w:rsidTr="005625E3">
        <w:trPr>
          <w:trHeight w:val="27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2,57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6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,705,22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.6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,94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,029,19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28</w:t>
            </w:r>
          </w:p>
        </w:tc>
      </w:tr>
      <w:tr w:rsidR="00595F6C" w:rsidRPr="007A149B" w:rsidTr="005625E3">
        <w:trPr>
          <w:trHeight w:val="27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,67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,12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 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,75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0,667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595F6C" w:rsidRPr="007A149B" w:rsidTr="005625E3">
        <w:trPr>
          <w:trHeight w:val="27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oRN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98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4,791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68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,10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</w:tr>
      <w:tr w:rsidR="00595F6C" w:rsidRPr="007A149B" w:rsidTr="005625E3">
        <w:trPr>
          <w:trHeight w:val="27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,03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31,514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,68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3,45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 w:rsidR="00595F6C" w:rsidRPr="007A149B" w:rsidTr="005625E3">
        <w:trPr>
          <w:trHeight w:val="270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annote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809,478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.2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5,875,196 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54.95 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,308,527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noWrap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43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6,474,319 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5F6C" w:rsidRPr="004A7BD9" w:rsidRDefault="00595F6C" w:rsidP="00595F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B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.44</w:t>
            </w:r>
          </w:p>
        </w:tc>
      </w:tr>
    </w:tbl>
    <w:p w:rsidR="00A46AEB" w:rsidRPr="009D389A" w:rsidRDefault="00A46AEB" w:rsidP="00595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0" w:name="OLE_LINK1"/>
      <w:bookmarkStart w:id="1" w:name="OLE_LINK2"/>
      <w:r w:rsidRPr="00803EDE">
        <w:rPr>
          <w:rFonts w:ascii="Times New Roman" w:hAnsi="Times New Roman"/>
          <w:b/>
          <w:sz w:val="20"/>
          <w:szCs w:val="20"/>
        </w:rPr>
        <w:t xml:space="preserve">Table </w:t>
      </w:r>
      <w:r w:rsidR="00D4648E">
        <w:rPr>
          <w:rFonts w:ascii="Times New Roman" w:hAnsi="Times New Roman" w:hint="eastAsia"/>
          <w:b/>
          <w:sz w:val="20"/>
          <w:szCs w:val="20"/>
        </w:rPr>
        <w:t>S2</w:t>
      </w:r>
      <w:r w:rsidRPr="00803EDE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803EDE" w:rsidRPr="00F93D5C">
        <w:rPr>
          <w:rFonts w:ascii="Times New Roman" w:hAnsi="Times New Roman"/>
          <w:b/>
          <w:sz w:val="20"/>
          <w:szCs w:val="20"/>
        </w:rPr>
        <w:t xml:space="preserve">Categories and statistical summary of </w:t>
      </w:r>
      <w:proofErr w:type="spellStart"/>
      <w:r w:rsidR="00803EDE" w:rsidRPr="00F93D5C">
        <w:rPr>
          <w:rFonts w:ascii="Times New Roman" w:hAnsi="Times New Roman"/>
          <w:b/>
          <w:sz w:val="20"/>
          <w:szCs w:val="20"/>
        </w:rPr>
        <w:t>sRNAs</w:t>
      </w:r>
      <w:proofErr w:type="spellEnd"/>
      <w:r w:rsidR="00803EDE" w:rsidRPr="00F93D5C">
        <w:rPr>
          <w:rFonts w:ascii="Times New Roman" w:hAnsi="Times New Roman"/>
          <w:b/>
          <w:sz w:val="20"/>
          <w:szCs w:val="20"/>
        </w:rPr>
        <w:t xml:space="preserve"> in </w:t>
      </w:r>
      <w:r w:rsidR="00803EDE" w:rsidRPr="00F93D5C">
        <w:rPr>
          <w:rFonts w:ascii="Times New Roman" w:hAnsi="Times New Roman"/>
          <w:b/>
          <w:i/>
          <w:sz w:val="20"/>
          <w:szCs w:val="20"/>
        </w:rPr>
        <w:t>P</w:t>
      </w:r>
      <w:r w:rsidR="00803EDE">
        <w:rPr>
          <w:rFonts w:ascii="Times New Roman" w:hAnsi="Times New Roman" w:hint="eastAsia"/>
          <w:b/>
          <w:i/>
          <w:sz w:val="20"/>
          <w:szCs w:val="20"/>
        </w:rPr>
        <w:t>.</w:t>
      </w:r>
      <w:r w:rsidR="00803EDE" w:rsidRPr="00F93D5C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="00803EDE" w:rsidRPr="009F0BAF">
        <w:rPr>
          <w:rFonts w:ascii="Times New Roman" w:eastAsia="黑体" w:hAnsi="Times New Roman"/>
          <w:b/>
          <w:i/>
          <w:kern w:val="0"/>
          <w:sz w:val="20"/>
          <w:szCs w:val="20"/>
        </w:rPr>
        <w:t>australis</w:t>
      </w:r>
      <w:proofErr w:type="spellEnd"/>
    </w:p>
    <w:bookmarkEnd w:id="0"/>
    <w:bookmarkEnd w:id="1"/>
    <w:p w:rsidR="00061C7E" w:rsidRPr="00D4648E" w:rsidRDefault="00061C7E"/>
    <w:sectPr w:rsidR="00061C7E" w:rsidRPr="00D4648E" w:rsidSect="00516C2E">
      <w:pgSz w:w="12240" w:h="15840"/>
      <w:pgMar w:top="1440" w:right="1800" w:bottom="1440" w:left="1800" w:header="720" w:footer="720" w:gutter="0"/>
      <w:cols w:space="720"/>
      <w:noEndnote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5F9D" w:rsidRDefault="00445F9D" w:rsidP="00A46AEB">
      <w:r>
        <w:separator/>
      </w:r>
    </w:p>
  </w:endnote>
  <w:endnote w:type="continuationSeparator" w:id="0">
    <w:p w:rsidR="00445F9D" w:rsidRDefault="00445F9D" w:rsidP="00A46A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5F9D" w:rsidRDefault="00445F9D" w:rsidP="00A46AEB">
      <w:r>
        <w:separator/>
      </w:r>
    </w:p>
  </w:footnote>
  <w:footnote w:type="continuationSeparator" w:id="0">
    <w:p w:rsidR="00445F9D" w:rsidRDefault="00445F9D" w:rsidP="00A46A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6AEB"/>
    <w:rsid w:val="00061C7E"/>
    <w:rsid w:val="001713E9"/>
    <w:rsid w:val="00223B56"/>
    <w:rsid w:val="002469BE"/>
    <w:rsid w:val="002670A8"/>
    <w:rsid w:val="00332EC5"/>
    <w:rsid w:val="003E6DDD"/>
    <w:rsid w:val="0042074A"/>
    <w:rsid w:val="0044116D"/>
    <w:rsid w:val="00445F9D"/>
    <w:rsid w:val="004A7BD9"/>
    <w:rsid w:val="005625E3"/>
    <w:rsid w:val="00583B21"/>
    <w:rsid w:val="00595F6C"/>
    <w:rsid w:val="005A5C8B"/>
    <w:rsid w:val="005C181F"/>
    <w:rsid w:val="006457C3"/>
    <w:rsid w:val="006922E4"/>
    <w:rsid w:val="00695D9F"/>
    <w:rsid w:val="006C3141"/>
    <w:rsid w:val="007C5862"/>
    <w:rsid w:val="00803EDE"/>
    <w:rsid w:val="009D389A"/>
    <w:rsid w:val="00A46AEB"/>
    <w:rsid w:val="00A911DB"/>
    <w:rsid w:val="00AF279A"/>
    <w:rsid w:val="00B202A8"/>
    <w:rsid w:val="00BC763C"/>
    <w:rsid w:val="00BD600C"/>
    <w:rsid w:val="00C14071"/>
    <w:rsid w:val="00CA36F6"/>
    <w:rsid w:val="00D4648E"/>
    <w:rsid w:val="00D6539A"/>
    <w:rsid w:val="00D87125"/>
    <w:rsid w:val="00DD7C03"/>
    <w:rsid w:val="00EC4DC6"/>
    <w:rsid w:val="00F91E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A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6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6A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6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6A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0</Words>
  <Characters>518</Characters>
  <Application>Microsoft Office Word</Application>
  <DocSecurity>0</DocSecurity>
  <Lines>4</Lines>
  <Paragraphs>1</Paragraphs>
  <ScaleCrop>false</ScaleCrop>
  <Company>微软中国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</cp:lastModifiedBy>
  <cp:revision>17</cp:revision>
  <dcterms:created xsi:type="dcterms:W3CDTF">2013-07-05T13:48:00Z</dcterms:created>
  <dcterms:modified xsi:type="dcterms:W3CDTF">2014-06-30T09:02:00Z</dcterms:modified>
</cp:coreProperties>
</file>